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B69E" w14:textId="1F7C831F" w:rsidR="00095EFE" w:rsidRPr="007C4D7C" w:rsidRDefault="00095EFE" w:rsidP="00095E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 Table.</w:t>
      </w:r>
      <w:r w:rsidRPr="007C4D7C">
        <w:rPr>
          <w:rFonts w:ascii="Times New Roman" w:hAnsi="Times New Roman" w:cs="Times New Roman"/>
        </w:rPr>
        <w:t xml:space="preserve"> Number of articles per medical sub</w:t>
      </w:r>
      <w:r>
        <w:rPr>
          <w:rFonts w:ascii="Times New Roman" w:hAnsi="Times New Roman" w:cs="Times New Roman"/>
        </w:rPr>
        <w:t>-</w:t>
      </w:r>
      <w:r w:rsidRPr="007C4D7C">
        <w:rPr>
          <w:rFonts w:ascii="Times New Roman" w:hAnsi="Times New Roman" w:cs="Times New Roman"/>
        </w:rPr>
        <w:t>discipline</w:t>
      </w:r>
      <w:r>
        <w:rPr>
          <w:rFonts w:ascii="Times New Roman" w:hAnsi="Times New Roman" w:cs="Times New Roman"/>
        </w:rPr>
        <w:t xml:space="preserve"> (all journals)</w:t>
      </w:r>
      <w:r w:rsidR="002030DA">
        <w:rPr>
          <w:rFonts w:ascii="Times New Roman" w:hAnsi="Times New Roman" w:cs="Times New Roman"/>
        </w:rPr>
        <w:t>.</w:t>
      </w:r>
    </w:p>
    <w:p w14:paraId="4D208722" w14:textId="2B97D12F" w:rsidR="00814234" w:rsidRDefault="00095EFE"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40B0A4" wp14:editId="4722862F">
                <wp:simplePos x="0" y="0"/>
                <wp:positionH relativeFrom="column">
                  <wp:posOffset>-635</wp:posOffset>
                </wp:positionH>
                <wp:positionV relativeFrom="paragraph">
                  <wp:posOffset>248862</wp:posOffset>
                </wp:positionV>
                <wp:extent cx="4558030" cy="261810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8030" cy="26181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Ind w:w="-5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15"/>
                              <w:gridCol w:w="416"/>
                              <w:gridCol w:w="3132"/>
                              <w:gridCol w:w="416"/>
                            </w:tblGrid>
                            <w:tr w:rsidR="00095EFE" w:rsidRPr="00C96989" w14:paraId="061BBA2D" w14:textId="77777777" w:rsidTr="008E7B9B">
                              <w:trPr>
                                <w:trHeight w:val="219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4DC673BF" w14:textId="77777777" w:rsidR="00095EFE" w:rsidRPr="00906E76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06E7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dical sub-disciplin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515356EE" w14:textId="77777777" w:rsidR="00095EFE" w:rsidRPr="00906E76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bookmarkStart w:id="0" w:name="OLE_LINK7"/>
                                  <w:bookmarkStart w:id="1" w:name="OLE_LINK8"/>
                                  <w:r w:rsidRPr="00906E7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053ABB8F" w14:textId="77777777" w:rsidR="00095EFE" w:rsidRPr="00906E76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06E7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Medical sub-disciplin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393A2149" w14:textId="77777777" w:rsidR="00095EFE" w:rsidRPr="00906E76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906E76"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 w:rsidR="00095EFE" w:rsidRPr="00C96989" w14:paraId="6FFB7F88" w14:textId="77777777" w:rsidTr="008E7B9B">
                              <w:trPr>
                                <w:trHeight w:val="209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70C1FCDA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Infectious diseas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5D0E335A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04D4DCCA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ephr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7526E3B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5EFE" w:rsidRPr="00C96989" w14:paraId="409406FC" w14:textId="77777777" w:rsidTr="008E7B9B">
                              <w:trPr>
                                <w:trHeight w:val="169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1E587553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nc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4299C0CD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1F865589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rthoped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7F8C332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095EFE" w:rsidRPr="00C96989" w14:paraId="77008988" w14:textId="77777777" w:rsidTr="008E7B9B">
                              <w:trPr>
                                <w:trHeight w:val="146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09DCCFE3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ardiology and cardiac surge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771FDEE0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1CB6260C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neral surge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12DE58C7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95EFE" w:rsidRPr="00C96989" w14:paraId="501668F9" w14:textId="77777777" w:rsidTr="008E7B9B">
                              <w:trPr>
                                <w:trHeight w:val="105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6AA90BEF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Obstetrics and </w:t>
                                  </w: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ynecolog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723BAE75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76A0A826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utrition and metabolism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0C5FBE5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95EFE" w:rsidRPr="00C96989" w14:paraId="0E719E4F" w14:textId="77777777" w:rsidTr="008E7B9B">
                              <w:trPr>
                                <w:trHeight w:val="151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06C5EFFA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eurology and neurosurge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7294034A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334F13F0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llergy and immun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7BBCA0CC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95EFE" w:rsidRPr="00C96989" w14:paraId="3B49010C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37D2FB44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ediatr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33FE2CE1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390C9106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phthalm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3224727D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95EFE" w:rsidRPr="00C96989" w14:paraId="50BFF2E6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7ABA08D1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espiratory medicin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4DF12380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36EBBCCB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riatrics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0CB682AE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095EFE" w:rsidRPr="00C96989" w14:paraId="2C042B0D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6ED64967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Endocrin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2DCAEB2E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5CAD19CD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Ur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77C3C25C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95EFE" w:rsidRPr="00C96989" w14:paraId="19532E30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36F44D4B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Critical care/emergency medicin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5545F93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7877351B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netics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103D4380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95EFE" w:rsidRPr="00C96989" w14:paraId="67A5A9EC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271FB31E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Dermat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06274AE9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2C718B49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ematology</w:t>
                                  </w:r>
                                  <w:proofErr w:type="spellEnd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 xml:space="preserve"> and onc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1AF943A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95EFE" w:rsidRPr="00C96989" w14:paraId="3C68E67E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5974A26B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Hematology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6A87BAFC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741D46C3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Anaesthesia and analgesia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2230924A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095EFE" w:rsidRPr="00C96989" w14:paraId="698F5D88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1F5F3FCD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astroenter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241F4EA7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60191277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hysical medicine and rehabilitation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3CE6491B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95EFE" w:rsidRPr="00C96989" w14:paraId="0E5FDC10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3C042A9C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sychiat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06E37459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5EF32D5B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Vascular surge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321FF0A6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95EFE" w:rsidRPr="00C96989" w14:paraId="7B27C2D8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0E89F76E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heumat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5DE5F17A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596DD034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Public health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64D93088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095EFE" w:rsidRPr="00C96989" w14:paraId="7FCA7185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3F6AD8D2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bookmarkStart w:id="2" w:name="_Hlk145598405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Nephr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010CCFFA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63935B92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tolaryngolog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272CE142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95EFE" w:rsidRPr="00C96989" w14:paraId="5786BC2B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147205A3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proofErr w:type="spellStart"/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Orthopedic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754EFD87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72611089" w14:textId="77777777" w:rsidR="00095EFE" w:rsidRPr="008E7B9B" w:rsidRDefault="00095EFE" w:rsidP="00E632B4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neral medicine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10C45893" w14:textId="77777777" w:rsidR="00095EFE" w:rsidRPr="008E7B9B" w:rsidRDefault="00095EFE" w:rsidP="00E632B4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95EFE" w:rsidRPr="00C96989" w14:paraId="17E333B5" w14:textId="77777777" w:rsidTr="008E7B9B">
                              <w:trPr>
                                <w:trHeight w:val="57"/>
                              </w:trPr>
                              <w:tc>
                                <w:tcPr>
                                  <w:tcW w:w="2915" w:type="dxa"/>
                                  <w:noWrap/>
                                  <w:hideMark/>
                                </w:tcPr>
                                <w:p w14:paraId="66EDA35F" w14:textId="77777777" w:rsidR="00095EFE" w:rsidRPr="008E7B9B" w:rsidRDefault="00095EFE" w:rsidP="007C4D7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General surgery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  <w:noWrap/>
                                  <w:hideMark/>
                                </w:tcPr>
                                <w:p w14:paraId="45A166FA" w14:textId="77777777" w:rsidR="00095EFE" w:rsidRPr="008E7B9B" w:rsidRDefault="00095EFE" w:rsidP="007C4D7C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132" w:type="dxa"/>
                                </w:tcPr>
                                <w:p w14:paraId="5BF85B23" w14:textId="77777777" w:rsidR="00095EFE" w:rsidRPr="008E7B9B" w:rsidRDefault="00095EFE" w:rsidP="007C4D7C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Radiology and imaging</w:t>
                                  </w:r>
                                </w:p>
                              </w:tc>
                              <w:tc>
                                <w:tcPr>
                                  <w:tcW w:w="416" w:type="dxa"/>
                                </w:tcPr>
                                <w:p w14:paraId="61CD3125" w14:textId="77777777" w:rsidR="00095EFE" w:rsidRPr="008E7B9B" w:rsidRDefault="00095EFE" w:rsidP="007C4D7C">
                                  <w:pPr>
                                    <w:keepNext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</w:pPr>
                                  <w:r w:rsidRPr="008E7B9B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lang w:eastAsia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bookmarkEnd w:id="2"/>
                          </w:tbl>
                          <w:p w14:paraId="02436360" w14:textId="77777777" w:rsidR="00095EFE" w:rsidRPr="007C4D7C" w:rsidRDefault="00095EFE" w:rsidP="00095EFE"/>
                          <w:p w14:paraId="5CE76ADC" w14:textId="77777777" w:rsidR="00095EFE" w:rsidRDefault="00095EFE" w:rsidP="00095EF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40B0A4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.05pt;margin-top:19.6pt;width:358.9pt;height:20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" filled="f" stroked="f">
                <v:textbox>
                  <w:txbxContent>
                    <w:tbl>
                      <w:tblPr>
                        <w:tblStyle w:val="TableGrid"/>
                        <w:tblW w:w="0" w:type="auto"/>
                        <w:tblInd w:w="-5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15"/>
                        <w:gridCol w:w="416"/>
                        <w:gridCol w:w="3132"/>
                        <w:gridCol w:w="416"/>
                      </w:tblGrid>
                      <w:tr w:rsidR="00095EFE" w:rsidRPr="00C96989" w14:paraId="061BBA2D" w14:textId="77777777" w:rsidTr="008E7B9B">
                        <w:trPr>
                          <w:trHeight w:val="219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4DC673BF" w14:textId="77777777" w:rsidR="00095EFE" w:rsidRPr="00906E76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06E7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dical sub-discipline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515356EE" w14:textId="77777777" w:rsidR="00095EFE" w:rsidRPr="00906E76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bookmarkStart w:id="3" w:name="OLE_LINK7"/>
                            <w:bookmarkStart w:id="4" w:name="OLE_LINK8"/>
                            <w:r w:rsidRPr="00906E7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</w:t>
                            </w:r>
                            <w:bookmarkEnd w:id="3"/>
                            <w:bookmarkEnd w:id="4"/>
                          </w:p>
                        </w:tc>
                        <w:tc>
                          <w:tcPr>
                            <w:tcW w:w="3132" w:type="dxa"/>
                          </w:tcPr>
                          <w:p w14:paraId="053ABB8F" w14:textId="77777777" w:rsidR="00095EFE" w:rsidRPr="00906E76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06E7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Medical sub-discipline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393A2149" w14:textId="77777777" w:rsidR="00095EFE" w:rsidRPr="00906E76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906E76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</w:t>
                            </w:r>
                          </w:p>
                        </w:tc>
                      </w:tr>
                      <w:tr w:rsidR="00095EFE" w:rsidRPr="00C96989" w14:paraId="6FFB7F88" w14:textId="77777777" w:rsidTr="008E7B9B">
                        <w:trPr>
                          <w:trHeight w:val="209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70C1FCDA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Infectious disease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5D0E335A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04D4DCCA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ephr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7526E3B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1</w:t>
                            </w:r>
                          </w:p>
                        </w:tc>
                      </w:tr>
                      <w:tr w:rsidR="00095EFE" w:rsidRPr="00C96989" w14:paraId="409406FC" w14:textId="77777777" w:rsidTr="008E7B9B">
                        <w:trPr>
                          <w:trHeight w:val="169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1E587553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nc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4299C0CD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1F865589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rthopedics</w:t>
                            </w:r>
                            <w:proofErr w:type="spellEnd"/>
                          </w:p>
                        </w:tc>
                        <w:tc>
                          <w:tcPr>
                            <w:tcW w:w="416" w:type="dxa"/>
                          </w:tcPr>
                          <w:p w14:paraId="7F8C332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1</w:t>
                            </w:r>
                          </w:p>
                        </w:tc>
                      </w:tr>
                      <w:tr w:rsidR="00095EFE" w:rsidRPr="00C96989" w14:paraId="77008988" w14:textId="77777777" w:rsidTr="008E7B9B">
                        <w:trPr>
                          <w:trHeight w:val="146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09DCCFE3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ardiology and cardiac surger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771FDEE0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1CB6260C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neral surger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12DE58C7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</w:t>
                            </w:r>
                          </w:p>
                        </w:tc>
                      </w:tr>
                      <w:tr w:rsidR="00095EFE" w:rsidRPr="00C96989" w14:paraId="501668F9" w14:textId="77777777" w:rsidTr="008E7B9B">
                        <w:trPr>
                          <w:trHeight w:val="105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6AA90BEF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Obstetrics and </w:t>
                            </w: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ynecology</w:t>
                            </w:r>
                            <w:proofErr w:type="spellEnd"/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723BAE75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76A0A826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utrition and metabolism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0C5FBE5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</w:t>
                            </w:r>
                          </w:p>
                        </w:tc>
                      </w:tr>
                      <w:tr w:rsidR="00095EFE" w:rsidRPr="00C96989" w14:paraId="0E719E4F" w14:textId="77777777" w:rsidTr="008E7B9B">
                        <w:trPr>
                          <w:trHeight w:val="151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06C5EFFA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eurology and neurosurger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7294034A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334F13F0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llergy and immun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7BBCA0CC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</w:t>
                            </w:r>
                          </w:p>
                        </w:tc>
                      </w:tr>
                      <w:tr w:rsidR="00095EFE" w:rsidRPr="00C96989" w14:paraId="3B49010C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37D2FB44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ediatrics</w:t>
                            </w:r>
                            <w:proofErr w:type="spellEnd"/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33FE2CE1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390C9106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phthalm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3224727D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6</w:t>
                            </w:r>
                          </w:p>
                        </w:tc>
                      </w:tr>
                      <w:tr w:rsidR="00095EFE" w:rsidRPr="00C96989" w14:paraId="50BFF2E6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7ABA08D1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espiratory medicine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4DF12380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36EBBCCB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riatrics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0CB682AE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5</w:t>
                            </w:r>
                          </w:p>
                        </w:tc>
                      </w:tr>
                      <w:tr w:rsidR="00095EFE" w:rsidRPr="00C96989" w14:paraId="2C042B0D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6ED64967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Endocrin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2DCAEB2E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5CAD19CD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Ur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77C3C25C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</w:t>
                            </w:r>
                          </w:p>
                        </w:tc>
                      </w:tr>
                      <w:tr w:rsidR="00095EFE" w:rsidRPr="00C96989" w14:paraId="19532E30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36F44D4B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Critical care/emergency medicine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5545F93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7877351B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netics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103D4380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</w:t>
                            </w:r>
                          </w:p>
                        </w:tc>
                      </w:tr>
                      <w:tr w:rsidR="00095EFE" w:rsidRPr="00C96989" w14:paraId="67A5A9EC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271FB31E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Dermat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06274AE9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2C718B49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ematology</w:t>
                            </w:r>
                            <w:proofErr w:type="spellEnd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 xml:space="preserve"> and onc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1AF943A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</w:t>
                            </w:r>
                          </w:p>
                        </w:tc>
                      </w:tr>
                      <w:tr w:rsidR="00095EFE" w:rsidRPr="00C96989" w14:paraId="3C68E67E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5974A26B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Hematology</w:t>
                            </w:r>
                            <w:proofErr w:type="spellEnd"/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6A87BAFC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741D46C3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Anaesthesia and analgesia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2230924A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4</w:t>
                            </w:r>
                          </w:p>
                        </w:tc>
                      </w:tr>
                      <w:tr w:rsidR="00095EFE" w:rsidRPr="00C96989" w14:paraId="698F5D88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1F5F3FCD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astroenter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241F4EA7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60191277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hysical medicine and rehabilitation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3CE6491B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</w:tr>
                      <w:tr w:rsidR="00095EFE" w:rsidRPr="00C96989" w14:paraId="0E5FDC10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3C042A9C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sychiatr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06E37459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5EF32D5B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Vascular surger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321FF0A6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</w:tr>
                      <w:tr w:rsidR="00095EFE" w:rsidRPr="00C96989" w14:paraId="7B27C2D8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0E89F76E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heumat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5DE5F17A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596DD034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Public health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64D93088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3</w:t>
                            </w:r>
                          </w:p>
                        </w:tc>
                      </w:tr>
                      <w:tr w:rsidR="00095EFE" w:rsidRPr="00C96989" w14:paraId="7FCA7185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3F6AD8D2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bookmarkStart w:id="5" w:name="_Hlk145598405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Nephrolog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010CCFFA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63935B92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tolaryngology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272CE142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</w:t>
                            </w:r>
                          </w:p>
                        </w:tc>
                      </w:tr>
                      <w:tr w:rsidR="00095EFE" w:rsidRPr="00C96989" w14:paraId="5786BC2B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147205A3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proofErr w:type="spellStart"/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Orthopedics</w:t>
                            </w:r>
                            <w:proofErr w:type="spellEnd"/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754EFD87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72611089" w14:textId="77777777" w:rsidR="00095EFE" w:rsidRPr="008E7B9B" w:rsidRDefault="00095EFE" w:rsidP="00E632B4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neral medicine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10C45893" w14:textId="77777777" w:rsidR="00095EFE" w:rsidRPr="008E7B9B" w:rsidRDefault="00095EFE" w:rsidP="00E632B4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2</w:t>
                            </w:r>
                          </w:p>
                        </w:tc>
                      </w:tr>
                      <w:tr w:rsidR="00095EFE" w:rsidRPr="00C96989" w14:paraId="17E333B5" w14:textId="77777777" w:rsidTr="008E7B9B">
                        <w:trPr>
                          <w:trHeight w:val="57"/>
                        </w:trPr>
                        <w:tc>
                          <w:tcPr>
                            <w:tcW w:w="2915" w:type="dxa"/>
                            <w:noWrap/>
                            <w:hideMark/>
                          </w:tcPr>
                          <w:p w14:paraId="66EDA35F" w14:textId="77777777" w:rsidR="00095EFE" w:rsidRPr="008E7B9B" w:rsidRDefault="00095EFE" w:rsidP="007C4D7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General surgery</w:t>
                            </w:r>
                          </w:p>
                        </w:tc>
                        <w:tc>
                          <w:tcPr>
                            <w:tcW w:w="416" w:type="dxa"/>
                            <w:noWrap/>
                            <w:hideMark/>
                          </w:tcPr>
                          <w:p w14:paraId="45A166FA" w14:textId="77777777" w:rsidR="00095EFE" w:rsidRPr="008E7B9B" w:rsidRDefault="00095EFE" w:rsidP="007C4D7C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132" w:type="dxa"/>
                          </w:tcPr>
                          <w:p w14:paraId="5BF85B23" w14:textId="77777777" w:rsidR="00095EFE" w:rsidRPr="008E7B9B" w:rsidRDefault="00095EFE" w:rsidP="007C4D7C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Radiology and imaging</w:t>
                            </w:r>
                          </w:p>
                        </w:tc>
                        <w:tc>
                          <w:tcPr>
                            <w:tcW w:w="416" w:type="dxa"/>
                          </w:tcPr>
                          <w:p w14:paraId="61CD3125" w14:textId="77777777" w:rsidR="00095EFE" w:rsidRPr="008E7B9B" w:rsidRDefault="00095EFE" w:rsidP="007C4D7C">
                            <w:pPr>
                              <w:keepNext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</w:pPr>
                            <w:r w:rsidRPr="008E7B9B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8"/>
                                <w:szCs w:val="18"/>
                                <w:lang w:eastAsia="en-GB"/>
                              </w:rPr>
                              <w:t>1</w:t>
                            </w:r>
                          </w:p>
                        </w:tc>
                      </w:tr>
                      <w:bookmarkEnd w:id="5"/>
                    </w:tbl>
                    <w:p w14:paraId="02436360" w14:textId="77777777" w:rsidR="00095EFE" w:rsidRPr="007C4D7C" w:rsidRDefault="00095EFE" w:rsidP="00095EFE"/>
                    <w:p w14:paraId="5CE76ADC" w14:textId="77777777" w:rsidR="00095EFE" w:rsidRDefault="00095EFE" w:rsidP="00095EFE"/>
                  </w:txbxContent>
                </v:textbox>
                <w10:wrap type="square"/>
              </v:shape>
            </w:pict>
          </mc:Fallback>
        </mc:AlternateContent>
      </w:r>
    </w:p>
    <w:sectPr w:rsidR="00814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EFE"/>
    <w:rsid w:val="00056755"/>
    <w:rsid w:val="00095EFE"/>
    <w:rsid w:val="002030DA"/>
    <w:rsid w:val="0042649C"/>
    <w:rsid w:val="00617502"/>
    <w:rsid w:val="007B6D07"/>
    <w:rsid w:val="00814234"/>
    <w:rsid w:val="00C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A132BA"/>
  <w15:chartTrackingRefBased/>
  <w15:docId w15:val="{2C1F0F7A-58C2-754A-8D7F-C3EE4EBD3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EFE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5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5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5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5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5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5E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5E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5E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5EF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5E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5E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5EF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5EF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5EF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5EF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5EF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5EF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5EF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95E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5E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5E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5EF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95EF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5EF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95EF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5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5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5EF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95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95EFE"/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63</Characters>
  <Application>Microsoft Office Word</Application>
  <DocSecurity>0</DocSecurity>
  <Lines>1</Lines>
  <Paragraphs>1</Paragraphs>
  <ScaleCrop>false</ScaleCrop>
  <Company/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U. (Uwe)</dc:creator>
  <cp:keywords/>
  <dc:description/>
  <cp:lastModifiedBy>Peters, U. (Uwe)</cp:lastModifiedBy>
  <cp:revision>2</cp:revision>
  <dcterms:created xsi:type="dcterms:W3CDTF">2024-06-25T14:47:00Z</dcterms:created>
  <dcterms:modified xsi:type="dcterms:W3CDTF">2024-06-25T15:33:00Z</dcterms:modified>
</cp:coreProperties>
</file>